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84586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  <w:b/>
          <w:bCs/>
        </w:rPr>
      </w:pPr>
      <w:r w:rsidRPr="00F34030">
        <w:rPr>
          <w:rFonts w:ascii="Arial" w:hAnsi="Arial" w:cs="Arial"/>
          <w:b/>
          <w:bCs/>
        </w:rPr>
        <w:t>Supplementary Table 1. Differences in Anthropometric Measures Between Tertiles of Human Milk Lactoferrin Concentrations, Adjusted for Birth Length Z-</w:t>
      </w:r>
      <w:proofErr w:type="spellStart"/>
      <w:proofErr w:type="gramStart"/>
      <w:r w:rsidRPr="00F34030">
        <w:rPr>
          <w:rFonts w:ascii="Arial" w:hAnsi="Arial" w:cs="Arial"/>
          <w:b/>
          <w:bCs/>
        </w:rPr>
        <w:t>Score.</w:t>
      </w:r>
      <w:r w:rsidRPr="00F34030">
        <w:rPr>
          <w:rFonts w:ascii="Arial" w:hAnsi="Arial" w:cs="Arial"/>
          <w:b/>
          <w:bCs/>
          <w:vertAlign w:val="superscript"/>
        </w:rPr>
        <w:t>a,b</w:t>
      </w:r>
      <w:proofErr w:type="gramEnd"/>
      <w:r w:rsidRPr="00F34030">
        <w:rPr>
          <w:rFonts w:ascii="Arial" w:hAnsi="Arial" w:cs="Arial"/>
          <w:b/>
          <w:bCs/>
          <w:vertAlign w:val="superscript"/>
        </w:rPr>
        <w:t>,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620"/>
        <w:gridCol w:w="1530"/>
        <w:gridCol w:w="1260"/>
        <w:gridCol w:w="1170"/>
        <w:gridCol w:w="1260"/>
        <w:gridCol w:w="1345"/>
      </w:tblGrid>
      <w:tr w:rsidR="00753053" w:rsidRPr="00F34030" w14:paraId="16F76FFB" w14:textId="77777777" w:rsidTr="00F929F5">
        <w:tc>
          <w:tcPr>
            <w:tcW w:w="1165" w:type="dxa"/>
          </w:tcPr>
          <w:p w14:paraId="545FED3C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185" w:type="dxa"/>
            <w:gridSpan w:val="6"/>
          </w:tcPr>
          <w:p w14:paraId="7F1D028A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Anthropometric Measures (Fenton Z-Scores; N=</w:t>
            </w:r>
            <w:proofErr w:type="gramStart"/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63)</w:t>
            </w:r>
            <w:r w:rsidRPr="00F340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753053" w:rsidRPr="00F34030" w14:paraId="70DD1451" w14:textId="77777777" w:rsidTr="00F929F5">
        <w:tc>
          <w:tcPr>
            <w:tcW w:w="1165" w:type="dxa"/>
          </w:tcPr>
          <w:p w14:paraId="2D8FAFCD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gridSpan w:val="2"/>
          </w:tcPr>
          <w:p w14:paraId="7C58071D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Weight</w:t>
            </w:r>
          </w:p>
        </w:tc>
        <w:tc>
          <w:tcPr>
            <w:tcW w:w="2430" w:type="dxa"/>
            <w:gridSpan w:val="2"/>
          </w:tcPr>
          <w:p w14:paraId="5815D3DA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2605" w:type="dxa"/>
            <w:gridSpan w:val="2"/>
          </w:tcPr>
          <w:p w14:paraId="586D36D3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Head Circumference</w:t>
            </w:r>
          </w:p>
        </w:tc>
      </w:tr>
      <w:tr w:rsidR="00753053" w:rsidRPr="00F34030" w14:paraId="0F740BF6" w14:textId="77777777" w:rsidTr="00F929F5">
        <w:tc>
          <w:tcPr>
            <w:tcW w:w="1165" w:type="dxa"/>
          </w:tcPr>
          <w:p w14:paraId="6C615531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6D0E3D0C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530" w:type="dxa"/>
          </w:tcPr>
          <w:p w14:paraId="5648E620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  <w:tc>
          <w:tcPr>
            <w:tcW w:w="1260" w:type="dxa"/>
          </w:tcPr>
          <w:p w14:paraId="45B141B3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170" w:type="dxa"/>
          </w:tcPr>
          <w:p w14:paraId="3C325555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  <w:tc>
          <w:tcPr>
            <w:tcW w:w="1260" w:type="dxa"/>
          </w:tcPr>
          <w:p w14:paraId="72006788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345" w:type="dxa"/>
          </w:tcPr>
          <w:p w14:paraId="1490BB74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</w:tr>
      <w:tr w:rsidR="00753053" w:rsidRPr="00F34030" w14:paraId="407BE9E4" w14:textId="77777777" w:rsidTr="00F929F5">
        <w:tc>
          <w:tcPr>
            <w:tcW w:w="1165" w:type="dxa"/>
          </w:tcPr>
          <w:p w14:paraId="71FBA665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0</w:t>
            </w:r>
          </w:p>
        </w:tc>
        <w:tc>
          <w:tcPr>
            <w:tcW w:w="1620" w:type="dxa"/>
          </w:tcPr>
          <w:p w14:paraId="5E2B5C3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β= 0.19 </w:t>
            </w:r>
          </w:p>
          <w:p w14:paraId="407D76A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(-0.9, 1.3) </w:t>
            </w:r>
          </w:p>
          <w:p w14:paraId="283CF7B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3</w:t>
            </w:r>
          </w:p>
        </w:tc>
        <w:tc>
          <w:tcPr>
            <w:tcW w:w="1530" w:type="dxa"/>
          </w:tcPr>
          <w:p w14:paraId="45F84A0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β= 0.74 </w:t>
            </w:r>
          </w:p>
          <w:p w14:paraId="613BBB0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2, 1.7)</w:t>
            </w:r>
          </w:p>
          <w:p w14:paraId="4B825A3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14</w:t>
            </w:r>
          </w:p>
        </w:tc>
        <w:tc>
          <w:tcPr>
            <w:tcW w:w="1260" w:type="dxa"/>
          </w:tcPr>
          <w:p w14:paraId="62CB36E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-0.27</w:t>
            </w:r>
          </w:p>
          <w:p w14:paraId="29056C9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1.3, 0.7)</w:t>
            </w:r>
          </w:p>
          <w:p w14:paraId="5022E92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59</w:t>
            </w:r>
          </w:p>
        </w:tc>
        <w:tc>
          <w:tcPr>
            <w:tcW w:w="1170" w:type="dxa"/>
          </w:tcPr>
          <w:p w14:paraId="6657DF1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4</w:t>
            </w:r>
          </w:p>
          <w:p w14:paraId="5415CE8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8, 1.0)</w:t>
            </w:r>
          </w:p>
          <w:p w14:paraId="63A180E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6</w:t>
            </w:r>
          </w:p>
        </w:tc>
        <w:tc>
          <w:tcPr>
            <w:tcW w:w="1260" w:type="dxa"/>
          </w:tcPr>
          <w:p w14:paraId="45DA6ED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23</w:t>
            </w:r>
          </w:p>
          <w:p w14:paraId="67DBEB6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6, 1.1)</w:t>
            </w:r>
          </w:p>
          <w:p w14:paraId="7AE397F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58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14:paraId="08493FF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87</w:t>
            </w:r>
          </w:p>
          <w:p w14:paraId="7D269AF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1, 1.6)</w:t>
            </w:r>
          </w:p>
          <w:p w14:paraId="4D152D6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3</w:t>
            </w:r>
          </w:p>
        </w:tc>
      </w:tr>
      <w:tr w:rsidR="00753053" w:rsidRPr="00F34030" w14:paraId="143F4C50" w14:textId="77777777" w:rsidTr="001F7F35">
        <w:tc>
          <w:tcPr>
            <w:tcW w:w="1165" w:type="dxa"/>
          </w:tcPr>
          <w:p w14:paraId="6CC89403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620" w:type="dxa"/>
          </w:tcPr>
          <w:p w14:paraId="65E31C2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38</w:t>
            </w:r>
          </w:p>
          <w:p w14:paraId="54BC78C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4, 1.2)</w:t>
            </w:r>
          </w:p>
          <w:p w14:paraId="5D73793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34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31FDE88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68</w:t>
            </w:r>
          </w:p>
          <w:p w14:paraId="74CF648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1, 1.3)</w:t>
            </w:r>
          </w:p>
          <w:p w14:paraId="535174A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3</w:t>
            </w:r>
          </w:p>
        </w:tc>
        <w:tc>
          <w:tcPr>
            <w:tcW w:w="1260" w:type="dxa"/>
          </w:tcPr>
          <w:p w14:paraId="76F5E9A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09</w:t>
            </w:r>
          </w:p>
          <w:p w14:paraId="5310F56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7, 0.9)</w:t>
            </w:r>
          </w:p>
          <w:p w14:paraId="4CA3F697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81</w:t>
            </w:r>
          </w:p>
        </w:tc>
        <w:tc>
          <w:tcPr>
            <w:tcW w:w="1170" w:type="dxa"/>
          </w:tcPr>
          <w:p w14:paraId="4937EE3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42</w:t>
            </w:r>
          </w:p>
          <w:p w14:paraId="01B9F13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1, 1.0)</w:t>
            </w:r>
          </w:p>
          <w:p w14:paraId="5567D14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14</w:t>
            </w:r>
          </w:p>
        </w:tc>
        <w:tc>
          <w:tcPr>
            <w:tcW w:w="1260" w:type="dxa"/>
          </w:tcPr>
          <w:p w14:paraId="0AD37147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44</w:t>
            </w:r>
          </w:p>
          <w:p w14:paraId="6CAD5FE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3, 1.1)</w:t>
            </w:r>
          </w:p>
          <w:p w14:paraId="5245C43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21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14:paraId="59863A6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68</w:t>
            </w:r>
          </w:p>
          <w:p w14:paraId="0D7AED31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1, 1.3)</w:t>
            </w:r>
          </w:p>
          <w:p w14:paraId="3FEA22A1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3</w:t>
            </w:r>
          </w:p>
        </w:tc>
      </w:tr>
      <w:tr w:rsidR="00753053" w:rsidRPr="00F34030" w14:paraId="00F2A838" w14:textId="77777777" w:rsidTr="00F929F5">
        <w:tc>
          <w:tcPr>
            <w:tcW w:w="1165" w:type="dxa"/>
          </w:tcPr>
          <w:p w14:paraId="5B5F5A06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620" w:type="dxa"/>
          </w:tcPr>
          <w:p w14:paraId="740D848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0</w:t>
            </w:r>
          </w:p>
          <w:p w14:paraId="45A1FB8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5, 0.7)</w:t>
            </w:r>
          </w:p>
          <w:p w14:paraId="723BEED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5</w:t>
            </w:r>
          </w:p>
        </w:tc>
        <w:tc>
          <w:tcPr>
            <w:tcW w:w="1530" w:type="dxa"/>
          </w:tcPr>
          <w:p w14:paraId="00479FA8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42</w:t>
            </w:r>
          </w:p>
          <w:p w14:paraId="56C49DD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1, 1.0)</w:t>
            </w:r>
          </w:p>
          <w:p w14:paraId="4FE70DB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14</w:t>
            </w:r>
          </w:p>
        </w:tc>
        <w:tc>
          <w:tcPr>
            <w:tcW w:w="1260" w:type="dxa"/>
          </w:tcPr>
          <w:p w14:paraId="6E0686A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5</w:t>
            </w:r>
          </w:p>
          <w:p w14:paraId="0B6814E7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6, 0.9)</w:t>
            </w:r>
          </w:p>
          <w:p w14:paraId="32F694C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69</w:t>
            </w:r>
          </w:p>
        </w:tc>
        <w:tc>
          <w:tcPr>
            <w:tcW w:w="1170" w:type="dxa"/>
          </w:tcPr>
          <w:p w14:paraId="38B7166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60</w:t>
            </w:r>
          </w:p>
          <w:p w14:paraId="62E31B0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1, 1.3)</w:t>
            </w:r>
          </w:p>
          <w:p w14:paraId="3D918CF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8</w:t>
            </w:r>
          </w:p>
        </w:tc>
        <w:tc>
          <w:tcPr>
            <w:tcW w:w="1260" w:type="dxa"/>
          </w:tcPr>
          <w:p w14:paraId="13D92E35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47</w:t>
            </w:r>
          </w:p>
          <w:p w14:paraId="0DCE5843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3, 1.2)</w:t>
            </w:r>
          </w:p>
          <w:p w14:paraId="401CADE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21</w:t>
            </w:r>
          </w:p>
        </w:tc>
        <w:tc>
          <w:tcPr>
            <w:tcW w:w="1345" w:type="dxa"/>
          </w:tcPr>
          <w:p w14:paraId="2747324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52</w:t>
            </w:r>
          </w:p>
          <w:p w14:paraId="7161C28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1.0, 1.2)</w:t>
            </w:r>
          </w:p>
          <w:p w14:paraId="4E71DB30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10</w:t>
            </w:r>
          </w:p>
        </w:tc>
      </w:tr>
    </w:tbl>
    <w:p w14:paraId="782C0F68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a</w:t>
      </w:r>
      <w:r w:rsidRPr="00F34030">
        <w:rPr>
          <w:rFonts w:ascii="Arial" w:hAnsi="Arial" w:cs="Arial"/>
        </w:rPr>
        <w:t>Median</w:t>
      </w:r>
      <w:proofErr w:type="spellEnd"/>
      <w:r w:rsidRPr="00F34030">
        <w:rPr>
          <w:rFonts w:ascii="Arial" w:hAnsi="Arial" w:cs="Arial"/>
        </w:rPr>
        <w:t xml:space="preserve"> regression analysis accounting for intrafamilial correlation between twins. Values are reported as β (95% CI) and P-value. </w:t>
      </w:r>
    </w:p>
    <w:p w14:paraId="4D580949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b</w:t>
      </w:r>
      <w:r w:rsidRPr="00F34030">
        <w:rPr>
          <w:rFonts w:ascii="Arial" w:hAnsi="Arial" w:cs="Arial"/>
        </w:rPr>
        <w:t>Model</w:t>
      </w:r>
      <w:proofErr w:type="spellEnd"/>
      <w:r w:rsidRPr="00F34030">
        <w:rPr>
          <w:rFonts w:ascii="Arial" w:hAnsi="Arial" w:cs="Arial"/>
        </w:rPr>
        <w:t xml:space="preserve"> 0 is unadjusted; Model 1 adjusted for gestational age at birth, </w:t>
      </w:r>
      <w:r w:rsidRPr="00F34030">
        <w:rPr>
          <w:rFonts w:ascii="Arial" w:hAnsi="Arial" w:cs="Arial"/>
          <w:u w:val="single"/>
        </w:rPr>
        <w:t>birth length z-score</w:t>
      </w:r>
      <w:r w:rsidRPr="00F34030">
        <w:rPr>
          <w:rFonts w:ascii="Arial" w:hAnsi="Arial" w:cs="Arial"/>
        </w:rPr>
        <w:t>, sex, and PMA; Model 2 adjusted for same variables as Model 1 plus mean protein intake.</w:t>
      </w:r>
    </w:p>
    <w:p w14:paraId="4569082A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r w:rsidRPr="00F34030">
        <w:rPr>
          <w:rFonts w:ascii="Arial" w:hAnsi="Arial" w:cs="Arial"/>
          <w:vertAlign w:val="superscript"/>
        </w:rPr>
        <w:t>c</w:t>
      </w:r>
      <w:r w:rsidRPr="00F34030">
        <w:rPr>
          <w:rFonts w:ascii="Arial" w:hAnsi="Arial" w:cs="Arial"/>
        </w:rPr>
        <w:t>β estimates indicate median differences in body size z-scores compared with reference group of infants in the lowest tertile of human milk lactoferrin concentration (Tertile 1).</w:t>
      </w:r>
    </w:p>
    <w:p w14:paraId="696B1A82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d</w:t>
      </w:r>
      <w:r w:rsidRPr="00F34030">
        <w:rPr>
          <w:rFonts w:ascii="Arial" w:hAnsi="Arial" w:cs="Arial"/>
        </w:rPr>
        <w:t>For</w:t>
      </w:r>
      <w:proofErr w:type="spellEnd"/>
      <w:r w:rsidRPr="00F34030">
        <w:rPr>
          <w:rFonts w:ascii="Arial" w:hAnsi="Arial" w:cs="Arial"/>
        </w:rPr>
        <w:t xml:space="preserve"> participants who did not have head circumference z-score collected at term-corrected age, measurements taken at NICU discharge were used in analyses.</w:t>
      </w:r>
    </w:p>
    <w:p w14:paraId="4CE4D29B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017054F0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4D771962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6D15A628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729444DD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3D22C78C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</w:p>
    <w:p w14:paraId="7A4E2A09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  <w:b/>
          <w:bCs/>
        </w:rPr>
      </w:pPr>
      <w:r w:rsidRPr="00F34030">
        <w:rPr>
          <w:rFonts w:ascii="Arial" w:hAnsi="Arial" w:cs="Arial"/>
        </w:rPr>
        <w:lastRenderedPageBreak/>
        <w:t xml:space="preserve"> </w:t>
      </w:r>
      <w:r w:rsidRPr="00F34030">
        <w:rPr>
          <w:rFonts w:ascii="Arial" w:hAnsi="Arial" w:cs="Arial"/>
          <w:b/>
          <w:bCs/>
        </w:rPr>
        <w:t>Supplementary Table 2. Differences in Anthropometric Measures Between Tertiles of Human Milk Lactoferrin Concentrations, Adjusted for Birth Head Circumference Z-</w:t>
      </w:r>
      <w:proofErr w:type="spellStart"/>
      <w:proofErr w:type="gramStart"/>
      <w:r w:rsidRPr="00F34030">
        <w:rPr>
          <w:rFonts w:ascii="Arial" w:hAnsi="Arial" w:cs="Arial"/>
          <w:b/>
          <w:bCs/>
        </w:rPr>
        <w:t>Score.</w:t>
      </w:r>
      <w:r w:rsidRPr="00F34030">
        <w:rPr>
          <w:rFonts w:ascii="Arial" w:hAnsi="Arial" w:cs="Arial"/>
          <w:b/>
          <w:bCs/>
          <w:vertAlign w:val="superscript"/>
        </w:rPr>
        <w:t>a,b</w:t>
      </w:r>
      <w:proofErr w:type="gramEnd"/>
      <w:r w:rsidRPr="00F34030">
        <w:rPr>
          <w:rFonts w:ascii="Arial" w:hAnsi="Arial" w:cs="Arial"/>
          <w:b/>
          <w:bCs/>
          <w:vertAlign w:val="superscript"/>
        </w:rPr>
        <w:t>,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620"/>
        <w:gridCol w:w="1530"/>
        <w:gridCol w:w="1260"/>
        <w:gridCol w:w="1170"/>
        <w:gridCol w:w="1260"/>
        <w:gridCol w:w="1345"/>
      </w:tblGrid>
      <w:tr w:rsidR="00753053" w:rsidRPr="00F34030" w14:paraId="0E23EE15" w14:textId="77777777" w:rsidTr="00F929F5">
        <w:tc>
          <w:tcPr>
            <w:tcW w:w="1165" w:type="dxa"/>
          </w:tcPr>
          <w:p w14:paraId="23AF95DB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185" w:type="dxa"/>
            <w:gridSpan w:val="6"/>
          </w:tcPr>
          <w:p w14:paraId="2214AC55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Anthropometric Measures (Fenton Z-Scores; N=</w:t>
            </w:r>
            <w:proofErr w:type="gramStart"/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63)</w:t>
            </w:r>
            <w:r w:rsidRPr="00F3403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753053" w:rsidRPr="00F34030" w14:paraId="183D7BF9" w14:textId="77777777" w:rsidTr="00F929F5">
        <w:tc>
          <w:tcPr>
            <w:tcW w:w="1165" w:type="dxa"/>
          </w:tcPr>
          <w:p w14:paraId="13714DC2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gridSpan w:val="2"/>
          </w:tcPr>
          <w:p w14:paraId="7CC0D2CE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Weight</w:t>
            </w:r>
          </w:p>
        </w:tc>
        <w:tc>
          <w:tcPr>
            <w:tcW w:w="2430" w:type="dxa"/>
            <w:gridSpan w:val="2"/>
          </w:tcPr>
          <w:p w14:paraId="0C64260B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2605" w:type="dxa"/>
            <w:gridSpan w:val="2"/>
          </w:tcPr>
          <w:p w14:paraId="79143B8D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Head Circumference</w:t>
            </w:r>
          </w:p>
        </w:tc>
      </w:tr>
      <w:tr w:rsidR="00753053" w:rsidRPr="00F34030" w14:paraId="0C72822C" w14:textId="77777777" w:rsidTr="00F929F5">
        <w:tc>
          <w:tcPr>
            <w:tcW w:w="1165" w:type="dxa"/>
          </w:tcPr>
          <w:p w14:paraId="09C9BA94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1B077F4F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530" w:type="dxa"/>
          </w:tcPr>
          <w:p w14:paraId="09ABAE61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  <w:tc>
          <w:tcPr>
            <w:tcW w:w="1260" w:type="dxa"/>
          </w:tcPr>
          <w:p w14:paraId="1A4D66F4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170" w:type="dxa"/>
          </w:tcPr>
          <w:p w14:paraId="26735C75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  <w:tc>
          <w:tcPr>
            <w:tcW w:w="1260" w:type="dxa"/>
          </w:tcPr>
          <w:p w14:paraId="32AEC8B9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2</w:t>
            </w:r>
          </w:p>
        </w:tc>
        <w:tc>
          <w:tcPr>
            <w:tcW w:w="1345" w:type="dxa"/>
          </w:tcPr>
          <w:p w14:paraId="76574156" w14:textId="77777777" w:rsidR="00753053" w:rsidRPr="00F34030" w:rsidRDefault="00753053" w:rsidP="00F929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Tertile 3</w:t>
            </w:r>
          </w:p>
        </w:tc>
      </w:tr>
      <w:tr w:rsidR="00753053" w:rsidRPr="00F34030" w14:paraId="1007394F" w14:textId="77777777" w:rsidTr="00F929F5">
        <w:tc>
          <w:tcPr>
            <w:tcW w:w="1165" w:type="dxa"/>
          </w:tcPr>
          <w:p w14:paraId="1FF8841D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0</w:t>
            </w:r>
          </w:p>
        </w:tc>
        <w:tc>
          <w:tcPr>
            <w:tcW w:w="1620" w:type="dxa"/>
          </w:tcPr>
          <w:p w14:paraId="1BF113D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β= 0.19 </w:t>
            </w:r>
          </w:p>
          <w:p w14:paraId="0A94027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(-0.9, 1.3) </w:t>
            </w:r>
          </w:p>
          <w:p w14:paraId="6B306341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3</w:t>
            </w:r>
          </w:p>
        </w:tc>
        <w:tc>
          <w:tcPr>
            <w:tcW w:w="1530" w:type="dxa"/>
          </w:tcPr>
          <w:p w14:paraId="3A5C996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 xml:space="preserve">β= 0.74 </w:t>
            </w:r>
          </w:p>
          <w:p w14:paraId="0D75770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2, 1.7)</w:t>
            </w:r>
          </w:p>
          <w:p w14:paraId="6E634DD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14</w:t>
            </w:r>
          </w:p>
        </w:tc>
        <w:tc>
          <w:tcPr>
            <w:tcW w:w="1260" w:type="dxa"/>
          </w:tcPr>
          <w:p w14:paraId="72AECB5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-0.27</w:t>
            </w:r>
          </w:p>
          <w:p w14:paraId="36BC6B8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1.3, 0.7)</w:t>
            </w:r>
          </w:p>
          <w:p w14:paraId="7576E60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59</w:t>
            </w:r>
          </w:p>
        </w:tc>
        <w:tc>
          <w:tcPr>
            <w:tcW w:w="1170" w:type="dxa"/>
          </w:tcPr>
          <w:p w14:paraId="6D6454C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4</w:t>
            </w:r>
          </w:p>
          <w:p w14:paraId="3D15C1F1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8, 1.0)</w:t>
            </w:r>
          </w:p>
          <w:p w14:paraId="06BE1E6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6</w:t>
            </w:r>
          </w:p>
        </w:tc>
        <w:tc>
          <w:tcPr>
            <w:tcW w:w="1260" w:type="dxa"/>
          </w:tcPr>
          <w:p w14:paraId="46A240A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23</w:t>
            </w:r>
          </w:p>
          <w:p w14:paraId="5997D0B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6, 1.1)</w:t>
            </w:r>
          </w:p>
          <w:p w14:paraId="302FBCB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58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14:paraId="3267EBC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87</w:t>
            </w:r>
          </w:p>
          <w:p w14:paraId="57CD4B0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1, 1.6)</w:t>
            </w:r>
          </w:p>
          <w:p w14:paraId="79C4DAB5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3</w:t>
            </w:r>
          </w:p>
        </w:tc>
      </w:tr>
      <w:tr w:rsidR="00753053" w:rsidRPr="00F34030" w14:paraId="07B39A2A" w14:textId="77777777" w:rsidTr="00F929F5">
        <w:tc>
          <w:tcPr>
            <w:tcW w:w="1165" w:type="dxa"/>
          </w:tcPr>
          <w:p w14:paraId="002E403A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620" w:type="dxa"/>
          </w:tcPr>
          <w:p w14:paraId="0962B13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7</w:t>
            </w:r>
          </w:p>
          <w:p w14:paraId="2A352AA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6, 0.9)</w:t>
            </w:r>
          </w:p>
          <w:p w14:paraId="54B310B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64</w:t>
            </w:r>
          </w:p>
        </w:tc>
        <w:tc>
          <w:tcPr>
            <w:tcW w:w="1530" w:type="dxa"/>
          </w:tcPr>
          <w:p w14:paraId="74944FC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62</w:t>
            </w:r>
          </w:p>
          <w:p w14:paraId="78C62025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0, 1.3)</w:t>
            </w:r>
          </w:p>
          <w:p w14:paraId="63CC1FF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6</w:t>
            </w:r>
          </w:p>
        </w:tc>
        <w:tc>
          <w:tcPr>
            <w:tcW w:w="1260" w:type="dxa"/>
          </w:tcPr>
          <w:p w14:paraId="28F2BED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-0.29</w:t>
            </w:r>
          </w:p>
          <w:p w14:paraId="0390FB5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9, 0.3)</w:t>
            </w:r>
          </w:p>
          <w:p w14:paraId="6C07881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35</w:t>
            </w:r>
          </w:p>
        </w:tc>
        <w:tc>
          <w:tcPr>
            <w:tcW w:w="1170" w:type="dxa"/>
          </w:tcPr>
          <w:p w14:paraId="77FC660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5</w:t>
            </w:r>
          </w:p>
          <w:p w14:paraId="28E39AB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5, 0.8)</w:t>
            </w:r>
          </w:p>
          <w:p w14:paraId="3EB3863F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64</w:t>
            </w:r>
          </w:p>
        </w:tc>
        <w:tc>
          <w:tcPr>
            <w:tcW w:w="1260" w:type="dxa"/>
          </w:tcPr>
          <w:p w14:paraId="0831ECF7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52</w:t>
            </w:r>
          </w:p>
          <w:p w14:paraId="7E5C7D8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1, 1.1)</w:t>
            </w:r>
          </w:p>
          <w:p w14:paraId="3D49381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83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14:paraId="3CF9376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80</w:t>
            </w:r>
          </w:p>
          <w:p w14:paraId="3FCF1F9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2, 1.4)</w:t>
            </w:r>
          </w:p>
          <w:p w14:paraId="07FCC8E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1</w:t>
            </w:r>
          </w:p>
        </w:tc>
      </w:tr>
      <w:tr w:rsidR="00753053" w:rsidRPr="00F34030" w14:paraId="1A4FA1FA" w14:textId="77777777" w:rsidTr="00F929F5">
        <w:tc>
          <w:tcPr>
            <w:tcW w:w="1165" w:type="dxa"/>
          </w:tcPr>
          <w:p w14:paraId="102DEDBD" w14:textId="77777777" w:rsidR="00753053" w:rsidRPr="00F34030" w:rsidRDefault="00753053" w:rsidP="00F929F5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34030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620" w:type="dxa"/>
          </w:tcPr>
          <w:p w14:paraId="4D063324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9</w:t>
            </w:r>
          </w:p>
          <w:p w14:paraId="01E4D0D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8, 1.1)</w:t>
            </w:r>
          </w:p>
          <w:p w14:paraId="422D472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1</w:t>
            </w:r>
          </w:p>
        </w:tc>
        <w:tc>
          <w:tcPr>
            <w:tcW w:w="1530" w:type="dxa"/>
          </w:tcPr>
          <w:p w14:paraId="5E0FD56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37</w:t>
            </w:r>
          </w:p>
          <w:p w14:paraId="207B85C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4, 1.1)</w:t>
            </w:r>
          </w:p>
          <w:p w14:paraId="3DC8BCB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34</w:t>
            </w:r>
          </w:p>
        </w:tc>
        <w:tc>
          <w:tcPr>
            <w:tcW w:w="1260" w:type="dxa"/>
          </w:tcPr>
          <w:p w14:paraId="58FCE856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-0.20</w:t>
            </w:r>
          </w:p>
          <w:p w14:paraId="796A10F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1.2, 0.8)</w:t>
            </w:r>
          </w:p>
          <w:p w14:paraId="751AD3BC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69</w:t>
            </w:r>
          </w:p>
        </w:tc>
        <w:tc>
          <w:tcPr>
            <w:tcW w:w="1170" w:type="dxa"/>
          </w:tcPr>
          <w:p w14:paraId="2139D00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13</w:t>
            </w:r>
          </w:p>
          <w:p w14:paraId="41EF6D32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7, 1.0)</w:t>
            </w:r>
          </w:p>
          <w:p w14:paraId="193CF547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75</w:t>
            </w:r>
          </w:p>
        </w:tc>
        <w:tc>
          <w:tcPr>
            <w:tcW w:w="1260" w:type="dxa"/>
          </w:tcPr>
          <w:p w14:paraId="529A5DA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51</w:t>
            </w:r>
          </w:p>
          <w:p w14:paraId="0708176E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-0.3, 1.3)</w:t>
            </w:r>
          </w:p>
          <w:p w14:paraId="5C77942D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20</w:t>
            </w:r>
          </w:p>
        </w:tc>
        <w:tc>
          <w:tcPr>
            <w:tcW w:w="1345" w:type="dxa"/>
          </w:tcPr>
          <w:p w14:paraId="727C6B8B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β= 0.70</w:t>
            </w:r>
          </w:p>
          <w:p w14:paraId="2A36B499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(0.0, 1.4)</w:t>
            </w:r>
          </w:p>
          <w:p w14:paraId="0FBB2A3A" w14:textId="77777777" w:rsidR="00753053" w:rsidRPr="00F34030" w:rsidRDefault="00753053" w:rsidP="00F92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4030">
              <w:rPr>
                <w:rFonts w:ascii="Arial" w:hAnsi="Arial" w:cs="Arial"/>
                <w:sz w:val="22"/>
                <w:szCs w:val="22"/>
              </w:rPr>
              <w:t>P= 0.06</w:t>
            </w:r>
          </w:p>
        </w:tc>
      </w:tr>
    </w:tbl>
    <w:p w14:paraId="7C05C26B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a</w:t>
      </w:r>
      <w:r w:rsidRPr="00F34030">
        <w:rPr>
          <w:rFonts w:ascii="Arial" w:hAnsi="Arial" w:cs="Arial"/>
        </w:rPr>
        <w:t>Median</w:t>
      </w:r>
      <w:proofErr w:type="spellEnd"/>
      <w:r w:rsidRPr="00F34030">
        <w:rPr>
          <w:rFonts w:ascii="Arial" w:hAnsi="Arial" w:cs="Arial"/>
        </w:rPr>
        <w:t xml:space="preserve"> regression analysis accounting for intrafamilial correlation between twins. Values are reported as β (95% CI) and P-value. </w:t>
      </w:r>
    </w:p>
    <w:p w14:paraId="04007178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b</w:t>
      </w:r>
      <w:r w:rsidRPr="00F34030">
        <w:rPr>
          <w:rFonts w:ascii="Arial" w:hAnsi="Arial" w:cs="Arial"/>
        </w:rPr>
        <w:t>Model</w:t>
      </w:r>
      <w:proofErr w:type="spellEnd"/>
      <w:r w:rsidRPr="00F34030">
        <w:rPr>
          <w:rFonts w:ascii="Arial" w:hAnsi="Arial" w:cs="Arial"/>
        </w:rPr>
        <w:t xml:space="preserve"> 0 is unadjusted; Model 1 adjusted for gestational age at birth, </w:t>
      </w:r>
      <w:r w:rsidRPr="00F34030">
        <w:rPr>
          <w:rFonts w:ascii="Arial" w:hAnsi="Arial" w:cs="Arial"/>
          <w:u w:val="single"/>
        </w:rPr>
        <w:t>birth head circumference z-score</w:t>
      </w:r>
      <w:r w:rsidRPr="00F34030">
        <w:rPr>
          <w:rFonts w:ascii="Arial" w:hAnsi="Arial" w:cs="Arial"/>
        </w:rPr>
        <w:t>, sex, and PMA; Model 2 adjusted for same variables as Model 1 plus mean protein intake.</w:t>
      </w:r>
    </w:p>
    <w:p w14:paraId="200DBFF8" w14:textId="77777777" w:rsidR="00753053" w:rsidRPr="00F34030" w:rsidRDefault="00753053" w:rsidP="00753053">
      <w:pPr>
        <w:spacing w:line="480" w:lineRule="auto"/>
        <w:jc w:val="both"/>
        <w:rPr>
          <w:rFonts w:ascii="Arial" w:hAnsi="Arial" w:cs="Arial"/>
        </w:rPr>
      </w:pPr>
      <w:r w:rsidRPr="00F34030">
        <w:rPr>
          <w:rFonts w:ascii="Arial" w:hAnsi="Arial" w:cs="Arial"/>
          <w:vertAlign w:val="superscript"/>
        </w:rPr>
        <w:t>c</w:t>
      </w:r>
      <w:r w:rsidRPr="00F34030">
        <w:rPr>
          <w:rFonts w:ascii="Arial" w:hAnsi="Arial" w:cs="Arial"/>
        </w:rPr>
        <w:t>β estimates indicate median differences in body size z-scores compared with reference group of infants in the lowest tertile of human milk lactoferrin concentration (Tertile 1).</w:t>
      </w:r>
    </w:p>
    <w:p w14:paraId="4A8A497C" w14:textId="77777777" w:rsidR="00753053" w:rsidRPr="00AB520F" w:rsidRDefault="00753053" w:rsidP="00753053">
      <w:pPr>
        <w:spacing w:line="480" w:lineRule="auto"/>
        <w:jc w:val="both"/>
        <w:rPr>
          <w:rFonts w:ascii="Arial" w:hAnsi="Arial" w:cs="Arial"/>
        </w:rPr>
      </w:pPr>
      <w:proofErr w:type="spellStart"/>
      <w:r w:rsidRPr="00F34030">
        <w:rPr>
          <w:rFonts w:ascii="Arial" w:hAnsi="Arial" w:cs="Arial"/>
          <w:vertAlign w:val="superscript"/>
        </w:rPr>
        <w:t>d</w:t>
      </w:r>
      <w:r w:rsidRPr="00F34030">
        <w:rPr>
          <w:rFonts w:ascii="Arial" w:hAnsi="Arial" w:cs="Arial"/>
        </w:rPr>
        <w:t>For</w:t>
      </w:r>
      <w:proofErr w:type="spellEnd"/>
      <w:r w:rsidRPr="00F34030">
        <w:rPr>
          <w:rFonts w:ascii="Arial" w:hAnsi="Arial" w:cs="Arial"/>
        </w:rPr>
        <w:t xml:space="preserve"> participants who did not have head circumference z-score collected at term-corrected age, measurements taken at NICU discharge were used in analyses.</w:t>
      </w:r>
    </w:p>
    <w:p w14:paraId="36320352" w14:textId="77777777" w:rsidR="00BA6309" w:rsidRDefault="00BA6309"/>
    <w:sectPr w:rsidR="00BA6309" w:rsidSect="0075305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EB8EF" w14:textId="77777777" w:rsidR="00FB1D71" w:rsidRDefault="00FB1D71">
      <w:r>
        <w:separator/>
      </w:r>
    </w:p>
  </w:endnote>
  <w:endnote w:type="continuationSeparator" w:id="0">
    <w:p w14:paraId="7D55B82E" w14:textId="77777777" w:rsidR="00FB1D71" w:rsidRDefault="00FB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393D4" w14:textId="77777777" w:rsidR="00FB1D71" w:rsidRDefault="00FB1D71">
      <w:r>
        <w:separator/>
      </w:r>
    </w:p>
  </w:footnote>
  <w:footnote w:type="continuationSeparator" w:id="0">
    <w:p w14:paraId="5D062DB5" w14:textId="77777777" w:rsidR="00FB1D71" w:rsidRDefault="00FB1D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7848423"/>
      <w:docPartObj>
        <w:docPartGallery w:val="Page Numbers (Top of Page)"/>
        <w:docPartUnique/>
      </w:docPartObj>
    </w:sdtPr>
    <w:sdtContent>
      <w:p w14:paraId="45E7D0EA" w14:textId="77777777" w:rsidR="00753053" w:rsidRDefault="00753053" w:rsidP="0057192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6754D" w14:textId="77777777" w:rsidR="00753053" w:rsidRDefault="00753053" w:rsidP="00FA7D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1526391"/>
      <w:docPartObj>
        <w:docPartGallery w:val="Page Numbers (Top of Page)"/>
        <w:docPartUnique/>
      </w:docPartObj>
    </w:sdtPr>
    <w:sdtContent>
      <w:p w14:paraId="0B699A59" w14:textId="77777777" w:rsidR="00753053" w:rsidRDefault="00753053" w:rsidP="0057192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6D52FAD5" w14:textId="77777777" w:rsidR="00753053" w:rsidRDefault="00753053" w:rsidP="00FA7DE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53"/>
    <w:rsid w:val="001F7F35"/>
    <w:rsid w:val="0034341F"/>
    <w:rsid w:val="00753053"/>
    <w:rsid w:val="00BA6309"/>
    <w:rsid w:val="00E056AE"/>
    <w:rsid w:val="00FB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E4D2"/>
  <w15:chartTrackingRefBased/>
  <w15:docId w15:val="{725987E4-F840-534E-9DDE-45AEA4DD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053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3053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053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053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053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053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053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053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053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053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053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053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0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053"/>
    <w:pPr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753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0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3053"/>
    <w:pPr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0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053"/>
  </w:style>
  <w:style w:type="character" w:styleId="PageNumber">
    <w:name w:val="page number"/>
    <w:basedOn w:val="DefaultParagraphFont"/>
    <w:uiPriority w:val="99"/>
    <w:semiHidden/>
    <w:unhideWhenUsed/>
    <w:rsid w:val="00753053"/>
  </w:style>
  <w:style w:type="character" w:styleId="LineNumber">
    <w:name w:val="line number"/>
    <w:basedOn w:val="DefaultParagraphFont"/>
    <w:uiPriority w:val="99"/>
    <w:semiHidden/>
    <w:unhideWhenUsed/>
    <w:rsid w:val="00753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Berger</dc:creator>
  <cp:keywords/>
  <dc:description/>
  <cp:lastModifiedBy>Paige Berger</cp:lastModifiedBy>
  <cp:revision>2</cp:revision>
  <dcterms:created xsi:type="dcterms:W3CDTF">2025-08-07T17:38:00Z</dcterms:created>
  <dcterms:modified xsi:type="dcterms:W3CDTF">2025-09-10T14:02:00Z</dcterms:modified>
</cp:coreProperties>
</file>